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A452C" w14:textId="6D35CA5D" w:rsidR="00D63FC4" w:rsidRPr="00682E70" w:rsidRDefault="000A6056" w:rsidP="007E4A87">
      <w:pPr>
        <w:spacing w:after="12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682E7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Materials</w:t>
      </w:r>
    </w:p>
    <w:p w14:paraId="17E075C7" w14:textId="77777777" w:rsidR="000A6056" w:rsidRPr="00682E70" w:rsidRDefault="000A6056" w:rsidP="000A6056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682E7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dditional Descriptiv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2238"/>
        <w:gridCol w:w="1763"/>
        <w:gridCol w:w="1706"/>
        <w:gridCol w:w="1649"/>
      </w:tblGrid>
      <w:tr w:rsidR="00682E70" w:rsidRPr="00682E70" w14:paraId="79871581" w14:textId="77777777" w:rsidTr="004F0DD9">
        <w:tc>
          <w:tcPr>
            <w:tcW w:w="1664" w:type="dxa"/>
          </w:tcPr>
          <w:p w14:paraId="19130E57" w14:textId="77777777" w:rsidR="000A6056" w:rsidRPr="00682E70" w:rsidRDefault="000A6056" w:rsidP="004F0DD9">
            <w:pPr>
              <w:spacing w:after="120" w:line="360" w:lineRule="auto"/>
              <w:ind w:firstLine="720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356" w:type="dxa"/>
            <w:gridSpan w:val="4"/>
            <w:tcBorders>
              <w:bottom w:val="single" w:sz="4" w:space="0" w:color="auto"/>
            </w:tcBorders>
          </w:tcPr>
          <w:p w14:paraId="0B19D82E" w14:textId="77777777" w:rsidR="000A6056" w:rsidRPr="00682E70" w:rsidRDefault="000A6056" w:rsidP="004F0DD9">
            <w:pPr>
              <w:spacing w:after="120" w:line="360" w:lineRule="auto"/>
              <w:ind w:firstLine="72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Distractor Condition</w:t>
            </w:r>
          </w:p>
        </w:tc>
      </w:tr>
      <w:tr w:rsidR="00682E70" w:rsidRPr="00682E70" w14:paraId="197CBF45" w14:textId="77777777" w:rsidTr="004F0DD9">
        <w:tc>
          <w:tcPr>
            <w:tcW w:w="1664" w:type="dxa"/>
            <w:tcBorders>
              <w:bottom w:val="single" w:sz="4" w:space="0" w:color="auto"/>
            </w:tcBorders>
          </w:tcPr>
          <w:p w14:paraId="4E50E9ED" w14:textId="77777777" w:rsidR="000A6056" w:rsidRPr="00682E70" w:rsidRDefault="000A6056" w:rsidP="004F0DD9">
            <w:pPr>
              <w:spacing w:after="120" w:line="360" w:lineRule="auto"/>
              <w:ind w:firstLine="720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112B10E0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Multisensory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C332ACE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Auditory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1FDFAFA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Visua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7921000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No Distractor</w:t>
            </w:r>
          </w:p>
        </w:tc>
      </w:tr>
      <w:tr w:rsidR="00682E70" w:rsidRPr="00682E70" w14:paraId="43F91CE8" w14:textId="77777777" w:rsidTr="004F0DD9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61C289CA" w14:textId="77777777" w:rsidR="000A6056" w:rsidRPr="00682E70" w:rsidRDefault="000A6056" w:rsidP="004F0DD9">
            <w:pPr>
              <w:spacing w:after="12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RT(</w:t>
            </w:r>
            <w:proofErr w:type="spellStart"/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ms</w:t>
            </w:r>
            <w:proofErr w:type="spellEnd"/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  <w:p w14:paraId="7F2CEE69" w14:textId="77777777" w:rsidR="000A6056" w:rsidRPr="00682E70" w:rsidRDefault="000A6056" w:rsidP="004F0DD9">
            <w:pPr>
              <w:spacing w:after="12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% Erro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79C31ECA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563 (29)</w:t>
            </w:r>
          </w:p>
          <w:p w14:paraId="4D8113E8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6.4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BE5941B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564 (32)</w:t>
            </w:r>
          </w:p>
          <w:p w14:paraId="616FAE11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6.06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475AF80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575 (32)</w:t>
            </w:r>
          </w:p>
          <w:p w14:paraId="01DA7581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7.50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4DA8B96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557 (27)</w:t>
            </w:r>
          </w:p>
          <w:p w14:paraId="3F29DC66" w14:textId="77777777" w:rsidR="000A6056" w:rsidRPr="00682E70" w:rsidRDefault="000A6056" w:rsidP="004F0DD9">
            <w:pPr>
              <w:spacing w:after="12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82E70">
              <w:rPr>
                <w:rFonts w:ascii="Times New Roman" w:hAnsi="Times New Roman" w:cs="Times New Roman"/>
                <w:color w:val="000000" w:themeColor="text1"/>
                <w:lang w:val="en-GB"/>
              </w:rPr>
              <w:t>9.39</w:t>
            </w:r>
          </w:p>
        </w:tc>
      </w:tr>
    </w:tbl>
    <w:p w14:paraId="46D6C0AE" w14:textId="7AACB6AE" w:rsidR="000A6056" w:rsidRPr="00682E70" w:rsidRDefault="000A6056" w:rsidP="000A6056">
      <w:pPr>
        <w:spacing w:after="120" w:line="480" w:lineRule="auto"/>
        <w:textAlignment w:val="baseline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82E70">
        <w:rPr>
          <w:rFonts w:ascii="Times New Roman" w:hAnsi="Times New Roman" w:cs="Times New Roman"/>
          <w:b/>
          <w:color w:val="000000" w:themeColor="text1"/>
          <w:lang w:val="en-GB"/>
        </w:rPr>
        <w:t>Table S1: Mean RTs (SE in parentheses) and error rates (%) as a function of load and distractor type, for the first four blocks only</w:t>
      </w:r>
    </w:p>
    <w:p w14:paraId="4EE92A25" w14:textId="77777777" w:rsidR="00885B00" w:rsidRPr="00682E70" w:rsidRDefault="00885B00" w:rsidP="000A6056">
      <w:pPr>
        <w:spacing w:after="120" w:line="480" w:lineRule="auto"/>
        <w:textAlignment w:val="baseline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4845966" w14:textId="75ED90E2" w:rsidR="00885B00" w:rsidRPr="00682E70" w:rsidRDefault="00885B00" w:rsidP="00885B00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682E70">
        <w:rPr>
          <w:rFonts w:ascii="Times New Roman" w:hAnsi="Times New Roman" w:cs="Times New Roman"/>
          <w:b/>
          <w:bCs/>
          <w:color w:val="000000" w:themeColor="text1"/>
          <w:lang w:val="en-GB"/>
        </w:rPr>
        <w:t>Non-Parametric Permutation Analysis</w:t>
      </w:r>
    </w:p>
    <w:p w14:paraId="62C5B0F0" w14:textId="5F8087DD" w:rsidR="00885B00" w:rsidRPr="00682E70" w:rsidRDefault="00885B00" w:rsidP="00885B00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  <w:lang w:val="en-GB"/>
        </w:rPr>
      </w:pPr>
      <w:r w:rsidRPr="00682E70">
        <w:rPr>
          <w:rFonts w:ascii="Times New Roman" w:hAnsi="Times New Roman" w:cs="Times New Roman"/>
          <w:color w:val="000000" w:themeColor="text1"/>
          <w:lang w:val="en-GB"/>
        </w:rPr>
        <w:t xml:space="preserve">To perform the permutation test on the second peak only, methods were identical to those in the main experiment, except that the positive area value was measured between 175-250 </w:t>
      </w:r>
      <w:proofErr w:type="spellStart"/>
      <w:r w:rsidRPr="00682E70">
        <w:rPr>
          <w:rFonts w:ascii="Times New Roman" w:hAnsi="Times New Roman" w:cs="Times New Roman"/>
          <w:color w:val="000000" w:themeColor="text1"/>
          <w:lang w:val="en-GB"/>
        </w:rPr>
        <w:t>ms</w:t>
      </w:r>
      <w:proofErr w:type="spellEnd"/>
      <w:r w:rsidRPr="00682E70">
        <w:rPr>
          <w:rFonts w:ascii="Times New Roman" w:hAnsi="Times New Roman" w:cs="Times New Roman"/>
          <w:color w:val="000000" w:themeColor="text1"/>
          <w:lang w:val="en-GB"/>
        </w:rPr>
        <w:t xml:space="preserve">.  </w:t>
      </w:r>
      <w:r w:rsidRPr="00682E70">
        <w:rPr>
          <w:rFonts w:ascii="Times New Roman" w:eastAsia="Times New Roman" w:hAnsi="Times New Roman" w:cs="Times New Roman"/>
          <w:color w:val="000000" w:themeColor="text1"/>
          <w:lang w:val="en-GB"/>
        </w:rPr>
        <w:t>The null distributions of the multisensory and visual distractor conditions are shown in Supplementary Figure 1. For both distractor types the observed area (shown as a red vertical line) is greater than the 95</w:t>
      </w:r>
      <w:r w:rsidRPr="00682E70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th</w:t>
      </w:r>
      <w:r w:rsidRPr="00682E70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percentile of the null distribution (anywhere within the blue area would indicate this), and therefore can be taken as a significant P</w:t>
      </w:r>
      <w:r w:rsidRPr="00682E70">
        <w:rPr>
          <w:rFonts w:ascii="Times New Roman" w:eastAsia="Times New Roman" w:hAnsi="Times New Roman" w:cs="Times New Roman"/>
          <w:color w:val="000000" w:themeColor="text1"/>
          <w:vertAlign w:val="subscript"/>
          <w:lang w:val="en-GB"/>
        </w:rPr>
        <w:t xml:space="preserve">D. </w:t>
      </w:r>
    </w:p>
    <w:p w14:paraId="5521C034" w14:textId="3F69396B" w:rsidR="00885B00" w:rsidRPr="00682E70" w:rsidRDefault="00885B00" w:rsidP="00885B00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vertAlign w:val="subscript"/>
          <w:lang w:val="en-GB"/>
        </w:rPr>
      </w:pPr>
      <w:r w:rsidRPr="00682E70">
        <w:rPr>
          <w:rFonts w:ascii="Times New Roman" w:eastAsia="Times New Roman" w:hAnsi="Times New Roman" w:cs="Times New Roman"/>
          <w:noProof/>
          <w:color w:val="000000" w:themeColor="text1"/>
          <w:vertAlign w:val="subscript"/>
          <w:lang w:val="en-GB"/>
        </w:rPr>
        <w:drawing>
          <wp:inline distT="0" distB="0" distL="0" distR="0" wp14:anchorId="42CC9FA7" wp14:editId="3D3A2943">
            <wp:extent cx="5727700" cy="1861820"/>
            <wp:effectExtent l="0" t="0" r="0" b="508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2C66E" w14:textId="7936213E" w:rsidR="00667508" w:rsidRPr="00682E70" w:rsidRDefault="00885B00" w:rsidP="00885B00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682E70">
        <w:rPr>
          <w:rFonts w:ascii="Times New Roman" w:hAnsi="Times New Roman" w:cs="Times New Roman"/>
          <w:b/>
          <w:bCs/>
          <w:color w:val="000000" w:themeColor="text1"/>
          <w:lang w:val="en-GB"/>
        </w:rPr>
        <w:t>SF1. A. Null distribution of multisensory distractors and observed significant value, B. Null distribution of visual distractors and observed significant value</w:t>
      </w:r>
    </w:p>
    <w:sectPr w:rsidR="00667508" w:rsidRPr="00682E70" w:rsidSect="00CD4B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56"/>
    <w:rsid w:val="0006790F"/>
    <w:rsid w:val="000A6056"/>
    <w:rsid w:val="001C2112"/>
    <w:rsid w:val="00297A0B"/>
    <w:rsid w:val="004F67AF"/>
    <w:rsid w:val="00667508"/>
    <w:rsid w:val="006809CA"/>
    <w:rsid w:val="00682E70"/>
    <w:rsid w:val="007E4A87"/>
    <w:rsid w:val="00885B00"/>
    <w:rsid w:val="009D5EB1"/>
    <w:rsid w:val="00C73D2D"/>
    <w:rsid w:val="00CD4B8B"/>
    <w:rsid w:val="00D63FC4"/>
    <w:rsid w:val="00DF33DA"/>
    <w:rsid w:val="00F8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CB982"/>
  <w15:chartTrackingRefBased/>
  <w15:docId w15:val="{519C3E4B-46FA-7A41-8A29-204D3AB8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0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05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67508"/>
    <w:pPr>
      <w:spacing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9D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nn</dc:creator>
  <cp:keywords/>
  <dc:description/>
  <cp:lastModifiedBy>Jessica Lunn</cp:lastModifiedBy>
  <cp:revision>13</cp:revision>
  <dcterms:created xsi:type="dcterms:W3CDTF">2021-04-09T10:24:00Z</dcterms:created>
  <dcterms:modified xsi:type="dcterms:W3CDTF">2022-08-3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FvmPAeyW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